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57D" w:rsidRDefault="00A152EC">
      <w:pPr>
        <w:rPr>
          <w:rFonts w:ascii="Times New Roman" w:hAnsi="Times New Roman"/>
          <w:b/>
          <w:iCs/>
          <w:sz w:val="24"/>
          <w:szCs w:val="24"/>
        </w:rPr>
      </w:pPr>
      <w:bookmarkStart w:id="0" w:name="_Ref368492878"/>
      <w:r w:rsidRPr="00A152EC">
        <w:rPr>
          <w:rFonts w:ascii="Times New Roman" w:hAnsi="Times New Roman"/>
          <w:b/>
          <w:iCs/>
          <w:sz w:val="24"/>
          <w:szCs w:val="24"/>
        </w:rPr>
        <w:t xml:space="preserve">Supplementary Table </w:t>
      </w:r>
      <w:bookmarkEnd w:id="0"/>
      <w:r>
        <w:rPr>
          <w:rFonts w:ascii="Times New Roman" w:hAnsi="Times New Roman"/>
          <w:b/>
          <w:iCs/>
          <w:sz w:val="24"/>
          <w:szCs w:val="24"/>
        </w:rPr>
        <w:t>5</w:t>
      </w:r>
      <w:r w:rsidRPr="00A152EC">
        <w:rPr>
          <w:rFonts w:ascii="Times New Roman" w:hAnsi="Times New Roman"/>
          <w:b/>
          <w:iCs/>
          <w:sz w:val="24"/>
          <w:szCs w:val="24"/>
        </w:rPr>
        <w:t>.</w:t>
      </w:r>
      <w:r w:rsidR="00AE383D" w:rsidRPr="00B56660">
        <w:rPr>
          <w:rFonts w:ascii="Times New Roman" w:hAnsi="Times New Roman"/>
          <w:b/>
          <w:iCs/>
          <w:sz w:val="24"/>
          <w:szCs w:val="24"/>
        </w:rPr>
        <w:t>The corresponding primers of qRT-PCR</w:t>
      </w:r>
      <w:bookmarkStart w:id="1" w:name="_GoBack"/>
      <w:bookmarkEnd w:id="1"/>
    </w:p>
    <w:p w:rsidR="0054204F" w:rsidRDefault="0054204F">
      <w:pPr>
        <w:rPr>
          <w:rFonts w:ascii="Times New Roman" w:hAnsi="Times New Roman"/>
          <w:b/>
          <w:iCs/>
          <w:sz w:val="24"/>
          <w:szCs w:val="24"/>
        </w:rPr>
      </w:pPr>
    </w:p>
    <w:p w:rsidR="0054204F" w:rsidRDefault="0054204F">
      <w:pPr>
        <w:rPr>
          <w:rFonts w:ascii="Times New Roman" w:hAnsi="Times New Roman"/>
          <w:b/>
          <w:iCs/>
          <w:sz w:val="24"/>
          <w:szCs w:val="24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1800"/>
        <w:gridCol w:w="3580"/>
        <w:gridCol w:w="3284"/>
      </w:tblGrid>
      <w:tr w:rsidR="0054204F" w:rsidRPr="0054204F" w:rsidTr="0054204F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s (Left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 sequences (Right)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 of B. napu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ATCCATCGTCCAC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TCATCACAAGCATCCTT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0458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TAACGCTGCAACTGGAA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CCATCACATAACCAGGGAC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Bra00570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AAGTCCGCTCTCAAGGA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GTTGATGTTTCCAGCGTCT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0816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AATGTGGAGGGGAAT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TTTGTTGCCGTAAGTGCCT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Bra01496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CCTTCCCTTATCCAAGA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TGAGCAGGTCTCAAGGAGG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1852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AATGGTGGTGCTGATGAT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ATGTAGCCTGCGTTTGGAGT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2002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AAGTCATCTCGAGGCAGG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AGTCCTCTCGTGCAAATGCT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24530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AGACGAACGAGGAGAACC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GGAGATTAGCGTAGCAAGG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2691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CTTGACCGAACGCATAG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ACGCCAACAGAAACAACTCC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27049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GATTGATGTTCCTCCACT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TGAAACTTGACCCCAGCAT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27133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TTCCAACAGCCAAATACC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TTCACCACCCTCTTTTTCG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28228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GCTCAAAGGATTGTACG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TGCATCACATGGTGGAAGTT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3586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GATGAGAAGCCTGAAC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GGTAACAACCACAACCACA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Bra036614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GCCAATTCTCCAAAAGGT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GCTGCAATCACTCTTAGCC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Bra038175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TGGAGATGGCAGAAGA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TATACATCCCGTCGTCCTCC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38242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CAGGGGACATAGGGAAA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TCGTCTCAGGCAACATCAAG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Bra038966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AATGCCCTTTCTTGGTGA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GGGTCTGCCTTTGTGTCAAT</w:t>
            </w:r>
          </w:p>
        </w:tc>
      </w:tr>
      <w:tr w:rsidR="0054204F" w:rsidRPr="0054204F" w:rsidTr="0054204F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03918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CTCGTCTTGTCAGAGAG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4204F" w:rsidRPr="0054204F" w:rsidRDefault="0054204F" w:rsidP="005420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204F">
              <w:rPr>
                <w:rFonts w:ascii="Times New Roman" w:eastAsia="宋体" w:hAnsi="Times New Roman" w:cs="Times New Roman"/>
                <w:kern w:val="0"/>
                <w:sz w:val="22"/>
              </w:rPr>
              <w:t>TCCAACAATCTCAGCAGGGT</w:t>
            </w:r>
          </w:p>
        </w:tc>
      </w:tr>
    </w:tbl>
    <w:p w:rsidR="009A3069" w:rsidRDefault="009A3069"/>
    <w:sectPr w:rsidR="009A3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04AD" w:rsidRDefault="004204AD" w:rsidP="00AE383D">
      <w:r>
        <w:separator/>
      </w:r>
    </w:p>
  </w:endnote>
  <w:endnote w:type="continuationSeparator" w:id="0">
    <w:p w:rsidR="004204AD" w:rsidRDefault="004204AD" w:rsidP="00AE38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04AD" w:rsidRDefault="004204AD" w:rsidP="00AE383D">
      <w:r>
        <w:separator/>
      </w:r>
    </w:p>
  </w:footnote>
  <w:footnote w:type="continuationSeparator" w:id="0">
    <w:p w:rsidR="004204AD" w:rsidRDefault="004204AD" w:rsidP="00AE38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591"/>
    <w:rsid w:val="004204AD"/>
    <w:rsid w:val="0049157D"/>
    <w:rsid w:val="0054204F"/>
    <w:rsid w:val="005C7591"/>
    <w:rsid w:val="009A3069"/>
    <w:rsid w:val="00A152EC"/>
    <w:rsid w:val="00A4528A"/>
    <w:rsid w:val="00AB75D7"/>
    <w:rsid w:val="00AE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42A0D7-D11C-41A2-9E5E-AA409F793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8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383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38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38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61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5A1F281-3DD9-43A9-B5FB-B03C1524376A}"/>
</file>

<file path=customXml/itemProps2.xml><?xml version="1.0" encoding="utf-8"?>
<ds:datastoreItem xmlns:ds="http://schemas.openxmlformats.org/officeDocument/2006/customXml" ds:itemID="{9497E970-4BC7-40CA-8A7F-2DDC8FF51D9C}"/>
</file>

<file path=customXml/itemProps3.xml><?xml version="1.0" encoding="utf-8"?>
<ds:datastoreItem xmlns:ds="http://schemas.openxmlformats.org/officeDocument/2006/customXml" ds:itemID="{0C928C57-E2FC-4EFB-AF6C-93C32DCC44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>User</Company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大为</dc:creator>
  <cp:keywords/>
  <dc:description/>
  <cp:lastModifiedBy>张大为</cp:lastModifiedBy>
  <cp:revision>5</cp:revision>
  <dcterms:created xsi:type="dcterms:W3CDTF">2015-09-29T07:36:00Z</dcterms:created>
  <dcterms:modified xsi:type="dcterms:W3CDTF">2015-10-08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